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23EC" w:rsidRPr="00B11693" w:rsidRDefault="008D23EC">
      <w:pPr>
        <w:rPr>
          <w:rFonts w:ascii="Times New Roman" w:hAnsi="Times New Roman" w:cs="Times New Roman"/>
          <w:b/>
          <w:szCs w:val="20"/>
          <w:lang w:val="en-US"/>
        </w:rPr>
      </w:pPr>
      <w:r w:rsidRPr="00B11693">
        <w:rPr>
          <w:rFonts w:ascii="Times New Roman" w:hAnsi="Times New Roman" w:cs="Times New Roman"/>
          <w:b/>
          <w:szCs w:val="20"/>
          <w:lang w:val="en-US"/>
        </w:rPr>
        <w:t xml:space="preserve">Supplementary Table </w:t>
      </w:r>
      <w:r w:rsidR="00DC0B7A" w:rsidRPr="00B11693">
        <w:rPr>
          <w:rFonts w:ascii="Times New Roman" w:hAnsi="Times New Roman" w:cs="Times New Roman"/>
          <w:b/>
          <w:szCs w:val="20"/>
          <w:lang w:val="en-US"/>
        </w:rPr>
        <w:t>6</w:t>
      </w:r>
      <w:r w:rsidR="00790246" w:rsidRPr="00B11693">
        <w:rPr>
          <w:rFonts w:ascii="Times New Roman" w:hAnsi="Times New Roman" w:cs="Times New Roman"/>
          <w:b/>
          <w:szCs w:val="20"/>
          <w:lang w:val="en-US"/>
        </w:rPr>
        <w:t xml:space="preserve">. </w:t>
      </w:r>
      <w:r w:rsidR="00FC4438" w:rsidRPr="00B11693">
        <w:rPr>
          <w:rFonts w:ascii="Times New Roman" w:hAnsi="Times New Roman" w:cs="Times New Roman"/>
          <w:b/>
          <w:szCs w:val="20"/>
          <w:lang w:val="en-US"/>
        </w:rPr>
        <w:t xml:space="preserve">Significant </w:t>
      </w:r>
      <w:proofErr w:type="spellStart"/>
      <w:r w:rsidR="00FC4438" w:rsidRPr="00B11693">
        <w:rPr>
          <w:rFonts w:ascii="Times New Roman" w:hAnsi="Times New Roman" w:cs="Times New Roman"/>
          <w:b/>
          <w:szCs w:val="20"/>
          <w:lang w:val="en-US"/>
        </w:rPr>
        <w:t>eQTLs</w:t>
      </w:r>
      <w:proofErr w:type="spellEnd"/>
      <w:r w:rsidR="00FC4438" w:rsidRPr="00B11693">
        <w:rPr>
          <w:rFonts w:ascii="Times New Roman" w:hAnsi="Times New Roman" w:cs="Times New Roman"/>
          <w:b/>
          <w:szCs w:val="20"/>
          <w:lang w:val="en-US"/>
        </w:rPr>
        <w:t xml:space="preserve"> in adipose tissue and different brain regions in </w:t>
      </w:r>
      <w:proofErr w:type="spellStart"/>
      <w:r w:rsidR="00FC4438" w:rsidRPr="00B11693">
        <w:rPr>
          <w:rFonts w:ascii="Times New Roman" w:hAnsi="Times New Roman" w:cs="Times New Roman"/>
          <w:b/>
          <w:szCs w:val="20"/>
          <w:lang w:val="en-US"/>
        </w:rPr>
        <w:t>GTEx</w:t>
      </w:r>
      <w:proofErr w:type="spellEnd"/>
      <w:r w:rsidR="00FC4438" w:rsidRPr="00B11693">
        <w:rPr>
          <w:rFonts w:ascii="Times New Roman" w:hAnsi="Times New Roman" w:cs="Times New Roman"/>
          <w:b/>
          <w:szCs w:val="20"/>
          <w:lang w:val="en-US"/>
        </w:rPr>
        <w:t xml:space="preserve"> among SNPs associated with BD and metabolic phenotypes</w:t>
      </w:r>
    </w:p>
    <w:tbl>
      <w:tblPr>
        <w:tblW w:w="155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923"/>
        <w:gridCol w:w="1448"/>
        <w:gridCol w:w="1111"/>
        <w:gridCol w:w="896"/>
        <w:gridCol w:w="1177"/>
        <w:gridCol w:w="812"/>
        <w:gridCol w:w="1153"/>
        <w:gridCol w:w="1332"/>
        <w:gridCol w:w="956"/>
        <w:gridCol w:w="812"/>
        <w:gridCol w:w="1092"/>
        <w:gridCol w:w="1145"/>
        <w:gridCol w:w="896"/>
        <w:gridCol w:w="814"/>
      </w:tblGrid>
      <w:tr w:rsidR="008D23EC" w:rsidRPr="008D23EC" w:rsidTr="00146CA2">
        <w:trPr>
          <w:trHeight w:val="822"/>
        </w:trPr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bookmarkStart w:id="0" w:name="_Hlk7119413" w:colFirst="0" w:colLast="1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NP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en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Adipose -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ubcutaneous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Adipose -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Visceral</w:t>
            </w:r>
            <w:proofErr w:type="spellEnd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mentum</w:t>
            </w:r>
            <w:proofErr w:type="spellEnd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Brain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mygdala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Brain -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nterior</w:t>
            </w:r>
            <w:proofErr w:type="spellEnd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ingulate</w:t>
            </w:r>
            <w:proofErr w:type="spellEnd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rtex</w:t>
            </w:r>
            <w:proofErr w:type="spellEnd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BA24)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Brain - Caudat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Brain -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erebellar</w:t>
            </w:r>
            <w:proofErr w:type="spellEnd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emisphere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Brain -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erebellum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Brain -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rtex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Brain -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rontal</w:t>
            </w:r>
            <w:proofErr w:type="spellEnd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rtex</w:t>
            </w:r>
            <w:proofErr w:type="spellEnd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BA9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Brain -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ippocampus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Brain -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ypothalamus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Brain -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ucleus</w:t>
            </w:r>
            <w:proofErr w:type="spellEnd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ccumbens</w:t>
            </w:r>
            <w:proofErr w:type="spellEnd"/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Brain - </w:t>
            </w:r>
            <w:proofErr w:type="spellStart"/>
            <w:r w:rsidRPr="008D23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utamen</w:t>
            </w:r>
            <w:proofErr w:type="spellEnd"/>
          </w:p>
        </w:tc>
      </w:tr>
      <w:tr w:rsidR="008D23EC" w:rsidRPr="003F7E1B" w:rsidTr="008920E7">
        <w:trPr>
          <w:trHeight w:val="304"/>
        </w:trPr>
        <w:tc>
          <w:tcPr>
            <w:tcW w:w="15569" w:type="dxa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D23EC" w:rsidRPr="008D23EC" w:rsidRDefault="008D23EC" w:rsidP="008D2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val="en-US" w:eastAsia="it-IT"/>
              </w:rPr>
            </w:pPr>
            <w:r w:rsidRPr="00FC44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val="en-US" w:eastAsia="it-IT"/>
              </w:rPr>
              <w:t>SNPs associated with BD and BMI</w:t>
            </w:r>
          </w:p>
        </w:tc>
      </w:tr>
      <w:tr w:rsidR="008D23EC" w:rsidRPr="008D23EC" w:rsidTr="00146CA2">
        <w:trPr>
          <w:trHeight w:val="105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3EC" w:rsidRPr="003F7E1B" w:rsidRDefault="008D23EC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s38881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3EC" w:rsidRPr="003F7E1B" w:rsidRDefault="008D23EC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ergenic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3EC" w:rsidRPr="003F7E1B" w:rsidRDefault="008D23EC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CDC37P1, SULT1A2, RP11-1348G14.4, TUFM, SH2B1, EIF3C, NPIPB7, ATXN2L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3EC" w:rsidRPr="003F7E1B" w:rsidRDefault="008D23EC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RP11-1348G14.4, TUFM, SH2B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3EC" w:rsidRPr="003F7E1B" w:rsidRDefault="008D23EC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RP11-1348G14.4, SULT1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3EC" w:rsidRPr="003F7E1B" w:rsidRDefault="008D23EC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SULT1A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3EC" w:rsidRPr="003F7E1B" w:rsidRDefault="008D23EC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, SULT1A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3EC" w:rsidRPr="003F7E1B" w:rsidRDefault="008D23EC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RP11-1348G14.4, RP11-22P6.2, NPIPB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3EC" w:rsidRPr="003F7E1B" w:rsidRDefault="008D23EC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H2B1, NPIPB7, RP11-22P6.2, NPIPB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3EC" w:rsidRPr="003F7E1B" w:rsidRDefault="008D23EC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SULT1A2, SULT1A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3EC" w:rsidRPr="003F7E1B" w:rsidRDefault="008D23EC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3EC" w:rsidRPr="003F7E1B" w:rsidRDefault="008D23EC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, SULT1A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3EC" w:rsidRPr="003F7E1B" w:rsidRDefault="008D23EC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RP11-1348G1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3EC" w:rsidRPr="003F7E1B" w:rsidRDefault="008D23EC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NPIPB7, RP11-1348G14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23EC" w:rsidRPr="003F7E1B" w:rsidRDefault="008D23EC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, NPIPB7</w:t>
            </w:r>
          </w:p>
        </w:tc>
      </w:tr>
      <w:tr w:rsidR="008D23EC" w:rsidRPr="00BC2A66" w:rsidTr="003F7E1B">
        <w:trPr>
          <w:trHeight w:val="105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23EC" w:rsidRPr="008D23EC" w:rsidRDefault="003F7E1B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s74986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23EC" w:rsidRPr="003F7E1B" w:rsidRDefault="003F7E1B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NPIPL1-SH2B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EC" w:rsidRPr="008D23EC" w:rsidRDefault="00BC2A66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BC2A6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CDC37P1, SULT1A2, RP11-1348G14.4, TUFM, SH2B1, EIF3C, NPIPB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EC" w:rsidRPr="008D23EC" w:rsidRDefault="00BC2A66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BC2A6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RP11-1348G14.4, TUFM, SH2B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EC" w:rsidRPr="008D23EC" w:rsidRDefault="0010743A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10743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RP11-1348G14.4, SULT1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EC" w:rsidRPr="008D23EC" w:rsidRDefault="00BC2A66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SULT1A2, </w:t>
            </w:r>
            <w:r w:rsidRPr="00BC2A6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EC" w:rsidRPr="008D23EC" w:rsidRDefault="00BC2A66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, SULT2A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EC" w:rsidRPr="00BC2A66" w:rsidRDefault="00BC2A66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BC2A6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RP11-1348G14.4, RP11-22P6.2, SUL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1A2</w:t>
            </w:r>
            <w:r w:rsidRPr="00BC2A6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ab/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EC" w:rsidRPr="00BC2A66" w:rsidRDefault="00BC2A66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BC2A6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SH2B1, RP11-22P6.2, NPIPB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EC" w:rsidRPr="00BC2A66" w:rsidRDefault="00BC2A66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BC2A6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, SULT1A1, SULT1A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EC" w:rsidRPr="00BC2A66" w:rsidRDefault="00BC2A66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BC2A6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EC" w:rsidRPr="00BC2A66" w:rsidRDefault="00BC2A66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BC2A6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, SULT1A2, SULT1A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EC" w:rsidRPr="00BC2A66" w:rsidRDefault="00BC2A66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BC2A6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RP11-1348G1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EC" w:rsidRPr="00BC2A66" w:rsidRDefault="00BC2A66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BC2A6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, NPIPB7, RP11-1348G14.4, SULT1A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EC" w:rsidRPr="00BC2A66" w:rsidRDefault="00BC2A66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BC2A6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, </w:t>
            </w:r>
            <w:r w:rsidRPr="00BC2A6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NPIPB7</w:t>
            </w:r>
          </w:p>
        </w:tc>
      </w:tr>
      <w:tr w:rsidR="003F7E1B" w:rsidRPr="00CD4305" w:rsidTr="003F7E1B">
        <w:trPr>
          <w:trHeight w:val="105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7E1B" w:rsidRPr="008D23EC" w:rsidRDefault="003F7E1B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s80559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7E1B" w:rsidRPr="003F7E1B" w:rsidRDefault="003F7E1B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NPIPL1-SH2B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CD4305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CDC37P1, SULT1A2, RP11-1348G14.4, TUFM, SH2B1, EIF3C, NPIPB7, ATXN2L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CD4305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RP11-1348G14.4, TUFM, SH2B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CD4305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, RP11-1348G14.4, SULT1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CD4305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NPIPB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CD4305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, SULT1A2, SULT1A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CD4305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RP11-1348G14.4, RP11-22P6.2, NPIPB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CD4305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SH2B1, RP11-22P6.2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CD4305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SULT1A1, SULT1A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CD4305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CD4305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, SULT1A2, SULT1A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CD4305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RP11-1348G1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CD4305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, NPIPB7, RP11-1348G14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CD4305" w:rsidP="00FC4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, SULT1A2, NPIPB7</w:t>
            </w:r>
          </w:p>
        </w:tc>
      </w:tr>
      <w:tr w:rsidR="003F7E1B" w:rsidRPr="008D23EC" w:rsidTr="003F7E1B">
        <w:trPr>
          <w:trHeight w:val="105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s47881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7E1B" w:rsidRPr="003F7E1B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NPIPL1-SH2B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CDC37P1, SULT1A2, RP11-1348G14.4, TUFM, SH2B1, EIF3C, NPIPB7, ATXN2L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RP11-1348G14.4, TUFM, SH2B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RP11-1348G14.4, SULT1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SULT1A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, SULT1A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RP11-1348G14.4, RP11-22P6.2, NPIPB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H2B1, NPIPB7, RP11-22P6.2, NPIPB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SULT1A2, SULT1A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, SULT1A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RP11-1348G1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NPIPB7, RP11-1348G14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, NPIPB7</w:t>
            </w:r>
          </w:p>
        </w:tc>
      </w:tr>
      <w:tr w:rsidR="003F7E1B" w:rsidRPr="008D23EC" w:rsidTr="003F7E1B">
        <w:trPr>
          <w:trHeight w:val="105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s73593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7E1B" w:rsidRPr="003F7E1B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SH2B1-NPIPL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CDC37P1, RP11-1348G14, TUFM, EIF3C, NPIPB7, SH2B1, NFATC2I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RP11-1348G14.4, TUFM, SH2B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RP11-1348G14.4, SULT1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SULT1A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RP11-1348G14.4, RP11-22P6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SH2B1, NPIPB7, RP11-22P6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SULT1A2, SULT1A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RP11-1348G1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NPIPB7, EIF3C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, NPIPB7</w:t>
            </w:r>
          </w:p>
        </w:tc>
      </w:tr>
      <w:tr w:rsidR="003F7E1B" w:rsidRPr="008D23EC" w:rsidTr="003F7E1B">
        <w:trPr>
          <w:trHeight w:val="105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s124438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7E1B" w:rsidRPr="003F7E1B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NPIPL1-ATXN2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CDC37P1, RP11-1348G14, TUFM, EIF3C, NPIPB7, SH2B1, NFATC2I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RP11-1348G14.4, TUFM, SH2B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RP11-1348G14.4, SULT1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SULT1A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RP11-1348G14.4, RP11-22P6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SH2B1, NPIPB7, RP11-22P6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SULT1A2, SULT1A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RP11-1348G1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NPIPB7, RP11-1348G14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, NPIPB7</w:t>
            </w:r>
          </w:p>
        </w:tc>
      </w:tr>
      <w:tr w:rsidR="003F7E1B" w:rsidRPr="00CD4305" w:rsidTr="003F7E1B">
        <w:trPr>
          <w:trHeight w:val="105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7E1B" w:rsidRPr="008D23EC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s71877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7E1B" w:rsidRPr="003F7E1B" w:rsidRDefault="003F7E1B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NPIPL1-ATXN2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CD4305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RP11-1348G14.4, TUFM, CDC37P1, SH2B1, EIF3C, NPIPB7, ATXN2L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CD4305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FATC2IP, SULT1A2, RP11-1348G14.4, TUFM, SH2B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225EE1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, RP11-1348G14.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225EE1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NPIPB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225EE1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, SULT1A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225EE1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RP11-1348G14.4, RP11-22P6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8D23EC" w:rsidRDefault="00225EE1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SH2B1, RP11-22P6.2, RP11-1348G14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225EE1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SULT1A2, SULT1A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225EE1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225EE1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225EE1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RP11-1348G1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225EE1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, RP11-1348G14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7E1B" w:rsidRPr="00CD4305" w:rsidRDefault="00AC55B4" w:rsidP="003F7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TUFM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</w:t>
            </w:r>
          </w:p>
        </w:tc>
      </w:tr>
      <w:tr w:rsidR="00AC55B4" w:rsidRPr="00AC55B4" w:rsidTr="003F7E1B">
        <w:trPr>
          <w:trHeight w:val="105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55B4" w:rsidRPr="003F7E1B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  <w:lastRenderedPageBreak/>
              <w:t>rs80494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55B4" w:rsidRPr="003F7E1B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L1-ATXN2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RP11-1348G14.4, CDC37P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,</w:t>
            </w: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TUFM, SH2B1, EIF3C, NPIPB7, ATXN2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, </w:t>
            </w:r>
            <w:r w:rsidRPr="00AC55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FATC2I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RP11-1348G14.4, TUFM, SH2B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AC55B4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AC55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, RP11-1348G14.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AC55B4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NPIPB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RP11-1348G14.4, RP11-22P6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SH2B1, RP11-22P6.2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AC55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RP11-1348G14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AC55B4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SULT1A2, SULT1A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AC55B4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AC55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AC55B4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AC55B4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RP11-1348G1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AC55B4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, RP11-1348G14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AC55B4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TUFM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</w:t>
            </w:r>
          </w:p>
        </w:tc>
      </w:tr>
      <w:tr w:rsidR="00AC55B4" w:rsidRPr="008D23EC" w:rsidTr="003F7E1B">
        <w:trPr>
          <w:trHeight w:val="105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55B4" w:rsidRPr="003F7E1B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  <w:t>rs80551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55B4" w:rsidRPr="003F7E1B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L1-ATP2A1-AS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CDC37P1, SULT1A2, RP11-1348G14.4, TUFM, SH2B1, EIF3C, NPIPB7, ATXN2L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RP11-1348G14.4, TUFM, SH2B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RP11-1348G14.4, SULT1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SULT1A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, SULT1A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RP11-1348G14.4, RP11-22P6.2, NPIPB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H2B1, NPIPB7, RP11-22P6.2, NPIPB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SULT1A2, SULT1A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, SULT1A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RP11-1348G1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NPIPB7, RP11-1348G14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, NPIPB7</w:t>
            </w:r>
          </w:p>
        </w:tc>
      </w:tr>
      <w:tr w:rsidR="00AC55B4" w:rsidRPr="008D23EC" w:rsidTr="002B178B">
        <w:trPr>
          <w:trHeight w:val="1247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55B4" w:rsidRPr="003F7E1B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  <w:t>rs47880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55B4" w:rsidRPr="003F7E1B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L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CDC37P1, SULT1A2, RP11-1348G14.4, TUFM, SH2B1, EIF3C, NPIPB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RP11-1348G14.4, TUFM, SH2B1, NPIPB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RP11-1348G14.4, SULT1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SULT1A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, SULT1A1, NPIPB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RP11-1348G14.4, NUPR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H2B1, NPIPB7, RP11-22P6.2, SULT1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NPIPB7, SULT1A2, SULT1A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SULT1A2, NPIPB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, SULT1A1, NPIPB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RP11-1348G14.4, SULT1A1, SULT1A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, NPIPB7, RP11-1348G14.4, SULT1A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5B4" w:rsidRPr="008D23EC" w:rsidRDefault="00AC55B4" w:rsidP="00AC5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, NPIPB7</w:t>
            </w:r>
          </w:p>
        </w:tc>
      </w:tr>
      <w:tr w:rsidR="002B178B" w:rsidRPr="00AC55B4" w:rsidTr="00F572A6">
        <w:trPr>
          <w:trHeight w:val="105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178B" w:rsidRPr="003F7E1B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  <w:t>rs129284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178B" w:rsidRPr="003F7E1B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L1-ATXN2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8D23EC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SULT1A2, </w:t>
            </w: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CDC37P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, </w:t>
            </w: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TUFM, RP11-1348G14.4, SH2B1, EIF3C, </w:t>
            </w:r>
            <w:r w:rsidRPr="00AC55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FATC2I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,</w:t>
            </w: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NPIPB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8D23EC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0879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, RP11-1348G14.4, TUFM, SH2B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AC55B4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B17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, RP11-1348G14.4, SULT1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AC55B4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B17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AC55B4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TUFM, SULT1A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8D23EC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D23E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NPIPB7, RP11-1348G14.4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8D23EC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SH2B1, RP11-22P6.2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AC55B4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NPIPB7, SULT1A2, SULT1A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, TUF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AC55B4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AC55B4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TUFM,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AC55B4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CD430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NPIPB7, </w:t>
            </w:r>
            <w:r w:rsidRPr="00AC55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RP11-1348G1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AC55B4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TUFM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AC55B4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25E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TUFM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SULT1A2</w:t>
            </w:r>
          </w:p>
        </w:tc>
      </w:tr>
      <w:tr w:rsidR="002B178B" w:rsidRPr="00AC55B4" w:rsidTr="008920E7">
        <w:trPr>
          <w:trHeight w:val="210"/>
        </w:trPr>
        <w:tc>
          <w:tcPr>
            <w:tcW w:w="1556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178B" w:rsidRPr="008D23EC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2B178B" w:rsidRPr="003F7E1B" w:rsidTr="008920E7">
        <w:trPr>
          <w:trHeight w:val="210"/>
        </w:trPr>
        <w:tc>
          <w:tcPr>
            <w:tcW w:w="1556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178B" w:rsidRPr="00146CA2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146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 w:eastAsia="it-IT"/>
              </w:rPr>
              <w:t>SNPs associated with BD and T2D</w:t>
            </w:r>
          </w:p>
        </w:tc>
      </w:tr>
      <w:tr w:rsidR="002B178B" w:rsidRPr="008D23EC" w:rsidTr="003F7E1B">
        <w:trPr>
          <w:trHeight w:val="21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178B" w:rsidRPr="008D23EC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EE01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s6142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178B" w:rsidRPr="00EE0147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EE01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Intergeni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3F7E1B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3F7E1B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3F7E1B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3F7E1B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3F7E1B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3F7E1B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6F7B45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</w:pPr>
            <w:r w:rsidRPr="006F7B4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  <w:t>PPM1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3F7E1B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3F7E1B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3F7E1B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3F7E1B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3F7E1B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8B" w:rsidRPr="003F7E1B" w:rsidRDefault="002B178B" w:rsidP="002B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</w:tr>
      <w:tr w:rsidR="006F7B45" w:rsidRPr="008D23EC" w:rsidTr="003F7E1B">
        <w:trPr>
          <w:trHeight w:val="21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7B45" w:rsidRPr="00EE0147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s1646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  <w:t>ALAS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B45" w:rsidRPr="006F7B45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</w:pPr>
            <w:r w:rsidRPr="006F7B4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  <w:t>TMEM1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B45" w:rsidRPr="006F7B45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</w:pPr>
            <w:r w:rsidRPr="006F7B4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  <w:t>ITIH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B45" w:rsidRPr="006F7B45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</w:pPr>
            <w:r w:rsidRPr="006F7B4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  <w:t>GLYCTK, PPM1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</w:tr>
      <w:tr w:rsidR="006F7B45" w:rsidRPr="008D23EC" w:rsidTr="00B11693">
        <w:trPr>
          <w:trHeight w:val="431"/>
        </w:trPr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F7B45" w:rsidRPr="00EE0147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rs3521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F7B45" w:rsidRPr="00EE0147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EE01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Intergenic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B45" w:rsidRPr="006F7B45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</w:pPr>
            <w:r w:rsidRPr="006F7B4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  <w:t>ITIH4, TMEM11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B45" w:rsidRPr="006F7B45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</w:pPr>
            <w:r w:rsidRPr="006F7B4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  <w:t>GLYCTK, PPM1M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B45" w:rsidRPr="006F7B45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</w:pPr>
            <w:r w:rsidRPr="006F7B4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it-IT"/>
              </w:rPr>
              <w:t>GLYCTK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7B45" w:rsidRPr="003F7E1B" w:rsidRDefault="006F7B45" w:rsidP="006F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F7E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</w:tr>
      <w:bookmarkEnd w:id="0"/>
    </w:tbl>
    <w:p w:rsidR="00146CA2" w:rsidRDefault="00146CA2" w:rsidP="00146CA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it-IT"/>
        </w:rPr>
      </w:pPr>
    </w:p>
    <w:p w:rsidR="008E11CF" w:rsidRPr="00146CA2" w:rsidRDefault="00146CA2" w:rsidP="00146CA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  <w:bookmarkStart w:id="1" w:name="_GoBack"/>
      <w:r w:rsidRPr="00146C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BD, bipolar disorder; BMI, body mass index; </w:t>
      </w:r>
      <w:proofErr w:type="spellStart"/>
      <w:r w:rsidRPr="00146C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eQTL</w:t>
      </w:r>
      <w:proofErr w:type="spellEnd"/>
      <w:r w:rsidRPr="00146C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, expression quantitative trait loci, T2D, type 2 diabetes </w:t>
      </w:r>
      <w:bookmarkEnd w:id="1"/>
    </w:p>
    <w:sectPr w:rsidR="008E11CF" w:rsidRPr="00146CA2" w:rsidSect="008D23E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23EC"/>
    <w:rsid w:val="00087967"/>
    <w:rsid w:val="0010743A"/>
    <w:rsid w:val="00146CA2"/>
    <w:rsid w:val="00225EE1"/>
    <w:rsid w:val="002B178B"/>
    <w:rsid w:val="003F7E1B"/>
    <w:rsid w:val="004A3EED"/>
    <w:rsid w:val="006F7B45"/>
    <w:rsid w:val="00790246"/>
    <w:rsid w:val="008920E7"/>
    <w:rsid w:val="008D23EC"/>
    <w:rsid w:val="00AC55B4"/>
    <w:rsid w:val="00B11693"/>
    <w:rsid w:val="00B128F8"/>
    <w:rsid w:val="00B839D6"/>
    <w:rsid w:val="00BC2A66"/>
    <w:rsid w:val="00C5280C"/>
    <w:rsid w:val="00CD4305"/>
    <w:rsid w:val="00DC0B7A"/>
    <w:rsid w:val="00EE0147"/>
    <w:rsid w:val="00FC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F81B7EF-5EC0-425B-872B-576E29BBE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6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0608F-0E51-4A01-91D0-B9F796E38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755</Words>
  <Characters>4308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_PC</cp:lastModifiedBy>
  <cp:revision>13</cp:revision>
  <dcterms:created xsi:type="dcterms:W3CDTF">2019-05-03T20:30:00Z</dcterms:created>
  <dcterms:modified xsi:type="dcterms:W3CDTF">2019-09-23T15:32:00Z</dcterms:modified>
</cp:coreProperties>
</file>